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42285" w14:textId="5EA783DA" w:rsidR="00551AA9" w:rsidRPr="00EF0B24" w:rsidRDefault="00551AA9" w:rsidP="00032660">
      <w:pPr>
        <w:spacing w:after="0"/>
        <w:rPr>
          <w:ins w:id="0" w:author="Adriana Carvalho" w:date="2022-11-16T10:58:00Z"/>
          <w:rFonts w:ascii="Arial" w:eastAsia="Arial" w:hAnsi="Arial" w:cs="Arial"/>
          <w:sz w:val="24"/>
          <w:szCs w:val="24"/>
          <w:lang w:val="en-US"/>
        </w:rPr>
      </w:pPr>
      <w:ins w:id="1" w:author="Adriana Carvalho" w:date="2022-11-16T10:57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Suppl Table 1: </w:t>
        </w:r>
      </w:ins>
      <w:ins w:id="2" w:author="Adriana Carvalho" w:date="2022-11-16T10:58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Characteristics of cell line donors</w:t>
        </w:r>
      </w:ins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1838"/>
        <w:gridCol w:w="1134"/>
        <w:gridCol w:w="1181"/>
        <w:gridCol w:w="1256"/>
        <w:gridCol w:w="1530"/>
        <w:gridCol w:w="1551"/>
      </w:tblGrid>
      <w:tr w:rsidR="00EF0B24" w:rsidRPr="00EF0B24" w14:paraId="46F10A4E" w14:textId="77777777" w:rsidTr="00EF0B24">
        <w:trPr>
          <w:ins w:id="3" w:author="Adriana Carvalho" w:date="2022-11-16T11:00:00Z"/>
        </w:trPr>
        <w:tc>
          <w:tcPr>
            <w:tcW w:w="1838" w:type="dxa"/>
          </w:tcPr>
          <w:p w14:paraId="31372B4B" w14:textId="35C6D2C7" w:rsidR="00551AA9" w:rsidRPr="00EF0B24" w:rsidRDefault="00551AA9" w:rsidP="00551AA9">
            <w:pPr>
              <w:rPr>
                <w:ins w:id="4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5" w:author="Adriana Carvalho" w:date="2022-11-16T11:00:00Z">
              <w:r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Cell line code</w:t>
              </w:r>
            </w:ins>
          </w:p>
        </w:tc>
        <w:tc>
          <w:tcPr>
            <w:tcW w:w="1134" w:type="dxa"/>
          </w:tcPr>
          <w:p w14:paraId="2C84BC61" w14:textId="2790FADB" w:rsidR="00551AA9" w:rsidRPr="00EF0B24" w:rsidRDefault="00551AA9" w:rsidP="00551AA9">
            <w:pPr>
              <w:rPr>
                <w:ins w:id="6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7" w:author="Adriana Carvalho" w:date="2022-11-16T11:00:00Z">
              <w:r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Source</w:t>
              </w:r>
            </w:ins>
          </w:p>
        </w:tc>
        <w:tc>
          <w:tcPr>
            <w:tcW w:w="1181" w:type="dxa"/>
          </w:tcPr>
          <w:p w14:paraId="7B3BB0CC" w14:textId="2EF0A46C" w:rsidR="00551AA9" w:rsidRPr="00EF0B24" w:rsidRDefault="00EF0B24" w:rsidP="00551AA9">
            <w:pPr>
              <w:rPr>
                <w:ins w:id="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9" w:author="Adriana Carvalho" w:date="2022-11-16T11:03:00Z">
              <w:r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Sex</w:t>
              </w:r>
            </w:ins>
          </w:p>
        </w:tc>
        <w:tc>
          <w:tcPr>
            <w:tcW w:w="1256" w:type="dxa"/>
          </w:tcPr>
          <w:p w14:paraId="3BFA80F7" w14:textId="5D0EF6AE" w:rsidR="00551AA9" w:rsidRPr="00EF0B24" w:rsidRDefault="00551AA9" w:rsidP="00551AA9">
            <w:pPr>
              <w:rPr>
                <w:ins w:id="10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11" w:author="Adriana Carvalho" w:date="2022-11-16T11:00:00Z">
              <w:r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Race</w:t>
              </w:r>
            </w:ins>
          </w:p>
        </w:tc>
        <w:tc>
          <w:tcPr>
            <w:tcW w:w="1530" w:type="dxa"/>
          </w:tcPr>
          <w:p w14:paraId="14324B24" w14:textId="221A570A" w:rsidR="00551AA9" w:rsidRPr="00EF0B24" w:rsidRDefault="00551AA9" w:rsidP="00551AA9">
            <w:pPr>
              <w:rPr>
                <w:ins w:id="12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13" w:author="Adriana Carvalho" w:date="2022-11-16T11:00:00Z">
              <w:r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Age (years)</w:t>
              </w:r>
            </w:ins>
          </w:p>
        </w:tc>
        <w:tc>
          <w:tcPr>
            <w:tcW w:w="1551" w:type="dxa"/>
          </w:tcPr>
          <w:p w14:paraId="68795B86" w14:textId="4B4B93A9" w:rsidR="00551AA9" w:rsidRPr="00EF0B24" w:rsidRDefault="00551AA9" w:rsidP="00551AA9">
            <w:pPr>
              <w:rPr>
                <w:ins w:id="14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15" w:author="Adriana Carvalho" w:date="2022-11-16T11:00:00Z">
              <w:r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Ref</w:t>
              </w:r>
            </w:ins>
            <w:ins w:id="16" w:author="Adriana Carvalho" w:date="2022-11-16T11:04:00Z">
              <w:r w:rsidR="00EF0B24" w:rsidRPr="00EF0B24">
                <w:rPr>
                  <w:rFonts w:ascii="Arial" w:hAnsi="Arial" w:cs="Arial"/>
                  <w:b/>
                  <w:bCs/>
                  <w:sz w:val="24"/>
                  <w:szCs w:val="24"/>
                </w:rPr>
                <w:t>erence</w:t>
              </w:r>
            </w:ins>
          </w:p>
        </w:tc>
      </w:tr>
      <w:tr w:rsidR="00EF0B24" w:rsidRPr="00EF0B24" w14:paraId="1188810C" w14:textId="77777777" w:rsidTr="00EF0B24">
        <w:trPr>
          <w:ins w:id="17" w:author="Adriana Carvalho" w:date="2022-11-16T11:00:00Z"/>
        </w:trPr>
        <w:tc>
          <w:tcPr>
            <w:tcW w:w="1838" w:type="dxa"/>
          </w:tcPr>
          <w:p w14:paraId="60440D92" w14:textId="1751352D" w:rsidR="00551AA9" w:rsidRPr="00EF0B24" w:rsidRDefault="00551AA9" w:rsidP="00551AA9">
            <w:pPr>
              <w:rPr>
                <w:ins w:id="1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19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Line 1</w:t>
              </w:r>
            </w:ins>
          </w:p>
        </w:tc>
        <w:tc>
          <w:tcPr>
            <w:tcW w:w="1134" w:type="dxa"/>
          </w:tcPr>
          <w:p w14:paraId="2DC97C1F" w14:textId="20D96830" w:rsidR="00551AA9" w:rsidRPr="00EF0B24" w:rsidRDefault="00551AA9" w:rsidP="00551AA9">
            <w:pPr>
              <w:rPr>
                <w:ins w:id="20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21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ES</w:t>
              </w:r>
            </w:ins>
          </w:p>
        </w:tc>
        <w:tc>
          <w:tcPr>
            <w:tcW w:w="1181" w:type="dxa"/>
          </w:tcPr>
          <w:p w14:paraId="25AB8230" w14:textId="50A46A5A" w:rsidR="00551AA9" w:rsidRPr="00EF0B24" w:rsidRDefault="00551AA9" w:rsidP="00551AA9">
            <w:pPr>
              <w:rPr>
                <w:ins w:id="22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23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Female</w:t>
              </w:r>
            </w:ins>
          </w:p>
        </w:tc>
        <w:tc>
          <w:tcPr>
            <w:tcW w:w="1256" w:type="dxa"/>
          </w:tcPr>
          <w:p w14:paraId="3FAE2582" w14:textId="4E90CD12" w:rsidR="00551AA9" w:rsidRPr="00EF0B24" w:rsidRDefault="00551AA9" w:rsidP="00551AA9">
            <w:pPr>
              <w:rPr>
                <w:ins w:id="24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25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Not provided</w:t>
              </w:r>
            </w:ins>
          </w:p>
        </w:tc>
        <w:tc>
          <w:tcPr>
            <w:tcW w:w="1530" w:type="dxa"/>
          </w:tcPr>
          <w:p w14:paraId="16E1BD4D" w14:textId="2418053B" w:rsidR="00551AA9" w:rsidRPr="00EF0B24" w:rsidRDefault="00551AA9" w:rsidP="00551AA9">
            <w:pPr>
              <w:rPr>
                <w:ins w:id="26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27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Not applicable</w:t>
              </w:r>
            </w:ins>
          </w:p>
        </w:tc>
        <w:tc>
          <w:tcPr>
            <w:tcW w:w="1551" w:type="dxa"/>
          </w:tcPr>
          <w:p w14:paraId="6D27FAFA" w14:textId="488D6C2B" w:rsidR="00551AA9" w:rsidRPr="00EF0B24" w:rsidRDefault="00551AA9" w:rsidP="00551AA9">
            <w:pPr>
              <w:rPr>
                <w:ins w:id="2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29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Elliot et al., 2011</w:t>
              </w:r>
            </w:ins>
          </w:p>
        </w:tc>
      </w:tr>
      <w:tr w:rsidR="00EF0B24" w:rsidRPr="00EF0B24" w14:paraId="388F1454" w14:textId="77777777" w:rsidTr="00EF0B24">
        <w:trPr>
          <w:ins w:id="30" w:author="Adriana Carvalho" w:date="2022-11-16T11:00:00Z"/>
        </w:trPr>
        <w:tc>
          <w:tcPr>
            <w:tcW w:w="1838" w:type="dxa"/>
          </w:tcPr>
          <w:p w14:paraId="3575BA36" w14:textId="747B8F40" w:rsidR="00551AA9" w:rsidRPr="00EF0B24" w:rsidRDefault="00551AA9" w:rsidP="00551AA9">
            <w:pPr>
              <w:rPr>
                <w:ins w:id="31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32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Line 2</w:t>
              </w:r>
            </w:ins>
          </w:p>
        </w:tc>
        <w:tc>
          <w:tcPr>
            <w:tcW w:w="1134" w:type="dxa"/>
          </w:tcPr>
          <w:p w14:paraId="00756B69" w14:textId="27F929E3" w:rsidR="00551AA9" w:rsidRPr="00EF0B24" w:rsidRDefault="00551AA9" w:rsidP="00551AA9">
            <w:pPr>
              <w:rPr>
                <w:ins w:id="33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34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iPS</w:t>
              </w:r>
            </w:ins>
          </w:p>
        </w:tc>
        <w:tc>
          <w:tcPr>
            <w:tcW w:w="1181" w:type="dxa"/>
          </w:tcPr>
          <w:p w14:paraId="33A63AB1" w14:textId="29790B4E" w:rsidR="00551AA9" w:rsidRPr="00EF0B24" w:rsidRDefault="00551AA9" w:rsidP="00551AA9">
            <w:pPr>
              <w:rPr>
                <w:ins w:id="35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36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Male</w:t>
              </w:r>
            </w:ins>
          </w:p>
        </w:tc>
        <w:tc>
          <w:tcPr>
            <w:tcW w:w="1256" w:type="dxa"/>
          </w:tcPr>
          <w:p w14:paraId="0B265DD7" w14:textId="4EB3318C" w:rsidR="00551AA9" w:rsidRPr="00EF0B24" w:rsidRDefault="00EF0B24" w:rsidP="00551AA9">
            <w:pPr>
              <w:rPr>
                <w:ins w:id="37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38" w:author="Adriana Carvalho" w:date="2022-11-16T11:05:00Z">
              <w:r w:rsidRPr="00EF0B24">
                <w:rPr>
                  <w:rFonts w:ascii="Arial" w:hAnsi="Arial" w:cs="Arial"/>
                  <w:sz w:val="24"/>
                  <w:szCs w:val="24"/>
                </w:rPr>
                <w:t>W</w:t>
              </w:r>
            </w:ins>
            <w:ins w:id="39" w:author="Adriana Carvalho" w:date="2022-11-16T11:00:00Z">
              <w:r w:rsidR="00551AA9" w:rsidRPr="00EF0B24">
                <w:rPr>
                  <w:rFonts w:ascii="Arial" w:hAnsi="Arial" w:cs="Arial"/>
                  <w:sz w:val="24"/>
                  <w:szCs w:val="24"/>
                </w:rPr>
                <w:t>hite</w:t>
              </w:r>
            </w:ins>
          </w:p>
        </w:tc>
        <w:tc>
          <w:tcPr>
            <w:tcW w:w="1530" w:type="dxa"/>
          </w:tcPr>
          <w:p w14:paraId="59EAAF4C" w14:textId="3452B231" w:rsidR="00551AA9" w:rsidRPr="00EF0B24" w:rsidRDefault="00551AA9" w:rsidP="00551AA9">
            <w:pPr>
              <w:rPr>
                <w:ins w:id="40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41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27</w:t>
              </w:r>
            </w:ins>
          </w:p>
        </w:tc>
        <w:tc>
          <w:tcPr>
            <w:tcW w:w="1551" w:type="dxa"/>
          </w:tcPr>
          <w:p w14:paraId="1B53E2EC" w14:textId="638AD3EC" w:rsidR="00551AA9" w:rsidRPr="00EF0B24" w:rsidRDefault="00551AA9" w:rsidP="00551AA9">
            <w:pPr>
              <w:rPr>
                <w:ins w:id="42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43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 xml:space="preserve">Mesquita et al., 2019 </w:t>
              </w:r>
            </w:ins>
          </w:p>
        </w:tc>
      </w:tr>
      <w:tr w:rsidR="00EF0B24" w:rsidRPr="00EF0B24" w14:paraId="611B5B77" w14:textId="77777777" w:rsidTr="00EF0B24">
        <w:trPr>
          <w:ins w:id="44" w:author="Adriana Carvalho" w:date="2022-11-16T11:00:00Z"/>
        </w:trPr>
        <w:tc>
          <w:tcPr>
            <w:tcW w:w="1838" w:type="dxa"/>
          </w:tcPr>
          <w:p w14:paraId="1F20A448" w14:textId="5FF0E192" w:rsidR="00551AA9" w:rsidRPr="00EF0B24" w:rsidRDefault="00551AA9" w:rsidP="00551AA9">
            <w:pPr>
              <w:rPr>
                <w:ins w:id="45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46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Line 3</w:t>
              </w:r>
            </w:ins>
          </w:p>
        </w:tc>
        <w:tc>
          <w:tcPr>
            <w:tcW w:w="1134" w:type="dxa"/>
          </w:tcPr>
          <w:p w14:paraId="424B2AF5" w14:textId="286805CC" w:rsidR="00551AA9" w:rsidRPr="00EF0B24" w:rsidRDefault="00551AA9" w:rsidP="00551AA9">
            <w:pPr>
              <w:rPr>
                <w:ins w:id="47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48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iPS</w:t>
              </w:r>
            </w:ins>
          </w:p>
        </w:tc>
        <w:tc>
          <w:tcPr>
            <w:tcW w:w="1181" w:type="dxa"/>
          </w:tcPr>
          <w:p w14:paraId="58BBD9CF" w14:textId="27F360EC" w:rsidR="00551AA9" w:rsidRPr="00EF0B24" w:rsidRDefault="00551AA9" w:rsidP="00551AA9">
            <w:pPr>
              <w:rPr>
                <w:ins w:id="49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50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Female</w:t>
              </w:r>
            </w:ins>
          </w:p>
        </w:tc>
        <w:tc>
          <w:tcPr>
            <w:tcW w:w="1256" w:type="dxa"/>
          </w:tcPr>
          <w:p w14:paraId="399FCE1D" w14:textId="731F67CA" w:rsidR="00551AA9" w:rsidRPr="00EF0B24" w:rsidRDefault="00EF0B24" w:rsidP="00551AA9">
            <w:pPr>
              <w:rPr>
                <w:ins w:id="51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52" w:author="Adriana Carvalho" w:date="2022-11-16T11:05:00Z">
              <w:r w:rsidRPr="00EF0B24">
                <w:rPr>
                  <w:rFonts w:ascii="Arial" w:hAnsi="Arial" w:cs="Arial"/>
                  <w:sz w:val="24"/>
                  <w:szCs w:val="24"/>
                </w:rPr>
                <w:t>W</w:t>
              </w:r>
            </w:ins>
            <w:ins w:id="53" w:author="Adriana Carvalho" w:date="2022-11-16T11:00:00Z">
              <w:r w:rsidR="00551AA9" w:rsidRPr="00EF0B24">
                <w:rPr>
                  <w:rFonts w:ascii="Arial" w:hAnsi="Arial" w:cs="Arial"/>
                  <w:sz w:val="24"/>
                  <w:szCs w:val="24"/>
                </w:rPr>
                <w:t>hite</w:t>
              </w:r>
            </w:ins>
          </w:p>
        </w:tc>
        <w:tc>
          <w:tcPr>
            <w:tcW w:w="1530" w:type="dxa"/>
          </w:tcPr>
          <w:p w14:paraId="42B3084D" w14:textId="4A88D078" w:rsidR="00551AA9" w:rsidRPr="00EF0B24" w:rsidRDefault="00551AA9" w:rsidP="00551AA9">
            <w:pPr>
              <w:rPr>
                <w:ins w:id="54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55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13</w:t>
              </w:r>
            </w:ins>
          </w:p>
        </w:tc>
        <w:tc>
          <w:tcPr>
            <w:tcW w:w="1551" w:type="dxa"/>
          </w:tcPr>
          <w:p w14:paraId="69523CAD" w14:textId="7DB26B59" w:rsidR="00551AA9" w:rsidRPr="00EF0B24" w:rsidRDefault="00551AA9" w:rsidP="00551AA9">
            <w:pPr>
              <w:rPr>
                <w:ins w:id="56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57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Kasai-Brunswick et al., 2018</w:t>
              </w:r>
            </w:ins>
          </w:p>
        </w:tc>
      </w:tr>
      <w:tr w:rsidR="00EF0B24" w:rsidRPr="00EF0B24" w14:paraId="0AB18272" w14:textId="77777777" w:rsidTr="00EF0B24">
        <w:trPr>
          <w:ins w:id="58" w:author="Adriana Carvalho" w:date="2022-11-16T11:00:00Z"/>
        </w:trPr>
        <w:tc>
          <w:tcPr>
            <w:tcW w:w="1838" w:type="dxa"/>
          </w:tcPr>
          <w:p w14:paraId="660B1545" w14:textId="40CD3AC8" w:rsidR="00551AA9" w:rsidRPr="00EF0B24" w:rsidRDefault="00551AA9" w:rsidP="00551AA9">
            <w:pPr>
              <w:rPr>
                <w:ins w:id="59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60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Line 4</w:t>
              </w:r>
            </w:ins>
          </w:p>
        </w:tc>
        <w:tc>
          <w:tcPr>
            <w:tcW w:w="1134" w:type="dxa"/>
          </w:tcPr>
          <w:p w14:paraId="523BEDB4" w14:textId="0E0545D6" w:rsidR="00551AA9" w:rsidRPr="00EF0B24" w:rsidRDefault="00551AA9" w:rsidP="00551AA9">
            <w:pPr>
              <w:rPr>
                <w:ins w:id="61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62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iPS</w:t>
              </w:r>
            </w:ins>
          </w:p>
        </w:tc>
        <w:tc>
          <w:tcPr>
            <w:tcW w:w="1181" w:type="dxa"/>
          </w:tcPr>
          <w:p w14:paraId="601AF2F9" w14:textId="7CF48EA7" w:rsidR="00551AA9" w:rsidRPr="00EF0B24" w:rsidRDefault="00551AA9" w:rsidP="00551AA9">
            <w:pPr>
              <w:rPr>
                <w:ins w:id="63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64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Male</w:t>
              </w:r>
            </w:ins>
          </w:p>
        </w:tc>
        <w:tc>
          <w:tcPr>
            <w:tcW w:w="1256" w:type="dxa"/>
          </w:tcPr>
          <w:p w14:paraId="04E81978" w14:textId="115FCF7A" w:rsidR="00551AA9" w:rsidRPr="00EF0B24" w:rsidRDefault="00EF0B24" w:rsidP="00551AA9">
            <w:pPr>
              <w:rPr>
                <w:ins w:id="65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66" w:author="Adriana Carvalho" w:date="2022-11-16T11:05:00Z">
              <w:r w:rsidRPr="00EF0B24">
                <w:rPr>
                  <w:rFonts w:ascii="Arial" w:hAnsi="Arial" w:cs="Arial"/>
                  <w:sz w:val="24"/>
                  <w:szCs w:val="24"/>
                </w:rPr>
                <w:t>B</w:t>
              </w:r>
            </w:ins>
            <w:ins w:id="67" w:author="Adriana Carvalho" w:date="2022-11-16T11:00:00Z">
              <w:r w:rsidR="00551AA9" w:rsidRPr="00EF0B24">
                <w:rPr>
                  <w:rFonts w:ascii="Arial" w:hAnsi="Arial" w:cs="Arial"/>
                  <w:sz w:val="24"/>
                  <w:szCs w:val="24"/>
                </w:rPr>
                <w:t>lack</w:t>
              </w:r>
            </w:ins>
          </w:p>
        </w:tc>
        <w:tc>
          <w:tcPr>
            <w:tcW w:w="1530" w:type="dxa"/>
          </w:tcPr>
          <w:p w14:paraId="5725D05B" w14:textId="394E56A7" w:rsidR="00551AA9" w:rsidRPr="00EF0B24" w:rsidRDefault="00551AA9" w:rsidP="00551AA9">
            <w:pPr>
              <w:rPr>
                <w:ins w:id="6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69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64</w:t>
              </w:r>
            </w:ins>
          </w:p>
        </w:tc>
        <w:tc>
          <w:tcPr>
            <w:tcW w:w="1551" w:type="dxa"/>
          </w:tcPr>
          <w:p w14:paraId="60B72300" w14:textId="0D5F2388" w:rsidR="00551AA9" w:rsidRPr="00EF0B24" w:rsidRDefault="00551AA9" w:rsidP="00551AA9">
            <w:pPr>
              <w:rPr>
                <w:ins w:id="70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71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Kasai-Brunswick et al., 2018</w:t>
              </w:r>
            </w:ins>
          </w:p>
        </w:tc>
      </w:tr>
      <w:tr w:rsidR="00EF0B24" w:rsidRPr="00EF0B24" w14:paraId="1E656118" w14:textId="77777777" w:rsidTr="00EF0B24">
        <w:trPr>
          <w:ins w:id="72" w:author="Adriana Carvalho" w:date="2022-11-16T11:00:00Z"/>
        </w:trPr>
        <w:tc>
          <w:tcPr>
            <w:tcW w:w="1838" w:type="dxa"/>
          </w:tcPr>
          <w:p w14:paraId="52531851" w14:textId="77777777" w:rsidR="00551AA9" w:rsidRPr="00EF0B24" w:rsidRDefault="00551AA9" w:rsidP="00551AA9">
            <w:pPr>
              <w:rPr>
                <w:ins w:id="73" w:author="Adriana Carvalho" w:date="2022-11-16T11:04:00Z"/>
                <w:rFonts w:ascii="Arial" w:hAnsi="Arial" w:cs="Arial"/>
                <w:sz w:val="24"/>
                <w:szCs w:val="24"/>
              </w:rPr>
            </w:pPr>
            <w:ins w:id="74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Line 5</w:t>
              </w:r>
            </w:ins>
          </w:p>
          <w:p w14:paraId="1AD18135" w14:textId="311D7660" w:rsidR="00EF0B24" w:rsidRPr="00EF0B24" w:rsidRDefault="00EF0B24" w:rsidP="00551AA9">
            <w:pPr>
              <w:rPr>
                <w:ins w:id="75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25697E8" w14:textId="37F40119" w:rsidR="00551AA9" w:rsidRPr="00EF0B24" w:rsidRDefault="00551AA9" w:rsidP="00551AA9">
            <w:pPr>
              <w:rPr>
                <w:ins w:id="76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77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iPS</w:t>
              </w:r>
            </w:ins>
          </w:p>
        </w:tc>
        <w:tc>
          <w:tcPr>
            <w:tcW w:w="1181" w:type="dxa"/>
          </w:tcPr>
          <w:p w14:paraId="7F0E8E52" w14:textId="02FD61BB" w:rsidR="00551AA9" w:rsidRPr="00EF0B24" w:rsidRDefault="00551AA9" w:rsidP="00551AA9">
            <w:pPr>
              <w:rPr>
                <w:ins w:id="7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79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Female</w:t>
              </w:r>
            </w:ins>
          </w:p>
        </w:tc>
        <w:tc>
          <w:tcPr>
            <w:tcW w:w="1256" w:type="dxa"/>
          </w:tcPr>
          <w:p w14:paraId="6C76E77B" w14:textId="1ABCF543" w:rsidR="00551AA9" w:rsidRPr="00EF0B24" w:rsidRDefault="00EF0B24" w:rsidP="00551AA9">
            <w:pPr>
              <w:rPr>
                <w:ins w:id="80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81" w:author="Adriana Carvalho" w:date="2022-11-16T11:05:00Z">
              <w:r w:rsidRPr="00EF0B24">
                <w:rPr>
                  <w:rFonts w:ascii="Arial" w:hAnsi="Arial" w:cs="Arial"/>
                  <w:sz w:val="24"/>
                  <w:szCs w:val="24"/>
                </w:rPr>
                <w:t>W</w:t>
              </w:r>
            </w:ins>
            <w:ins w:id="82" w:author="Adriana Carvalho" w:date="2022-11-16T11:00:00Z">
              <w:r w:rsidR="00551AA9" w:rsidRPr="00EF0B24">
                <w:rPr>
                  <w:rFonts w:ascii="Arial" w:hAnsi="Arial" w:cs="Arial"/>
                  <w:sz w:val="24"/>
                  <w:szCs w:val="24"/>
                </w:rPr>
                <w:t>hite</w:t>
              </w:r>
            </w:ins>
          </w:p>
        </w:tc>
        <w:tc>
          <w:tcPr>
            <w:tcW w:w="1530" w:type="dxa"/>
          </w:tcPr>
          <w:p w14:paraId="289B5817" w14:textId="49F22E17" w:rsidR="00551AA9" w:rsidRPr="00EF0B24" w:rsidRDefault="00551AA9" w:rsidP="00551AA9">
            <w:pPr>
              <w:rPr>
                <w:ins w:id="83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84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10</w:t>
              </w:r>
            </w:ins>
          </w:p>
        </w:tc>
        <w:tc>
          <w:tcPr>
            <w:tcW w:w="1551" w:type="dxa"/>
          </w:tcPr>
          <w:p w14:paraId="6A8F2E50" w14:textId="7A58EA20" w:rsidR="00551AA9" w:rsidRPr="00EF0B24" w:rsidRDefault="00EF0B24" w:rsidP="00551AA9">
            <w:pPr>
              <w:rPr>
                <w:ins w:id="85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86" w:author="Adriana Carvalho" w:date="2022-11-16T11:02:00Z">
              <w:r w:rsidRPr="00EF0B24">
                <w:rPr>
                  <w:rFonts w:ascii="Arial" w:eastAsia="Arial" w:hAnsi="Arial" w:cs="Arial"/>
                  <w:sz w:val="24"/>
                  <w:szCs w:val="24"/>
                  <w:lang w:val="en-US"/>
                </w:rPr>
                <w:t>Unpublished</w:t>
              </w:r>
            </w:ins>
          </w:p>
        </w:tc>
      </w:tr>
      <w:tr w:rsidR="00EF0B24" w:rsidRPr="00EF0B24" w14:paraId="791D04F1" w14:textId="77777777" w:rsidTr="00EF0B24">
        <w:trPr>
          <w:ins w:id="87" w:author="Adriana Carvalho" w:date="2022-11-16T11:00:00Z"/>
        </w:trPr>
        <w:tc>
          <w:tcPr>
            <w:tcW w:w="1838" w:type="dxa"/>
          </w:tcPr>
          <w:p w14:paraId="58A73A0F" w14:textId="08B48638" w:rsidR="00551AA9" w:rsidRPr="00EF0B24" w:rsidRDefault="00551AA9" w:rsidP="00551AA9">
            <w:pPr>
              <w:rPr>
                <w:ins w:id="8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89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Line 6</w:t>
              </w:r>
            </w:ins>
          </w:p>
        </w:tc>
        <w:tc>
          <w:tcPr>
            <w:tcW w:w="1134" w:type="dxa"/>
          </w:tcPr>
          <w:p w14:paraId="226B255F" w14:textId="2D61CD00" w:rsidR="00551AA9" w:rsidRPr="00EF0B24" w:rsidRDefault="00551AA9" w:rsidP="00551AA9">
            <w:pPr>
              <w:rPr>
                <w:ins w:id="90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91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iPS</w:t>
              </w:r>
            </w:ins>
          </w:p>
        </w:tc>
        <w:tc>
          <w:tcPr>
            <w:tcW w:w="1181" w:type="dxa"/>
          </w:tcPr>
          <w:p w14:paraId="038571C7" w14:textId="29D3DBFF" w:rsidR="00551AA9" w:rsidRPr="00EF0B24" w:rsidRDefault="00551AA9" w:rsidP="00551AA9">
            <w:pPr>
              <w:rPr>
                <w:ins w:id="92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93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Male</w:t>
              </w:r>
            </w:ins>
          </w:p>
        </w:tc>
        <w:tc>
          <w:tcPr>
            <w:tcW w:w="1256" w:type="dxa"/>
          </w:tcPr>
          <w:p w14:paraId="316A7E9D" w14:textId="3FAB99A2" w:rsidR="00551AA9" w:rsidRPr="00EF0B24" w:rsidRDefault="00551AA9" w:rsidP="00551AA9">
            <w:pPr>
              <w:rPr>
                <w:ins w:id="94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95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Not provided</w:t>
              </w:r>
            </w:ins>
          </w:p>
        </w:tc>
        <w:tc>
          <w:tcPr>
            <w:tcW w:w="1530" w:type="dxa"/>
          </w:tcPr>
          <w:p w14:paraId="5D882407" w14:textId="3531A715" w:rsidR="00551AA9" w:rsidRPr="00EF0B24" w:rsidRDefault="00551AA9" w:rsidP="00551AA9">
            <w:pPr>
              <w:rPr>
                <w:ins w:id="96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97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30-40</w:t>
              </w:r>
            </w:ins>
          </w:p>
        </w:tc>
        <w:tc>
          <w:tcPr>
            <w:tcW w:w="1551" w:type="dxa"/>
          </w:tcPr>
          <w:p w14:paraId="4ADAF5F6" w14:textId="4CE39231" w:rsidR="00551AA9" w:rsidRPr="00EF0B24" w:rsidRDefault="00551AA9" w:rsidP="00551AA9">
            <w:pPr>
              <w:rPr>
                <w:ins w:id="98" w:author="Adriana Carvalho" w:date="2022-11-16T11:00:00Z"/>
                <w:rFonts w:ascii="Arial" w:eastAsia="Arial" w:hAnsi="Arial" w:cs="Arial"/>
                <w:sz w:val="24"/>
                <w:szCs w:val="24"/>
                <w:lang w:val="en-US"/>
              </w:rPr>
            </w:pPr>
            <w:ins w:id="99" w:author="Adriana Carvalho" w:date="2022-11-16T11:00:00Z">
              <w:r w:rsidRPr="00EF0B24">
                <w:rPr>
                  <w:rFonts w:ascii="Arial" w:hAnsi="Arial" w:cs="Arial"/>
                  <w:sz w:val="24"/>
                  <w:szCs w:val="24"/>
                </w:rPr>
                <w:t>Cruvinel et al., 2020</w:t>
              </w:r>
            </w:ins>
          </w:p>
        </w:tc>
      </w:tr>
    </w:tbl>
    <w:p w14:paraId="34E19003" w14:textId="27D3342B" w:rsidR="00646B5E" w:rsidRPr="007E3D89" w:rsidRDefault="00EF0B24" w:rsidP="007E3D89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ins w:id="100" w:author="Adriana Carvalho" w:date="2022-11-16T11:04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ES: embryonic stem cells,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  <w:lang w:val="en-US"/>
          </w:rPr>
          <w:t>iPS</w:t>
        </w:r>
      </w:ins>
      <w:proofErr w:type="spellEnd"/>
      <w:ins w:id="101" w:author="Adriana Carvalho" w:date="2022-11-16T11:05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: induced pluripotent stem cells.</w:t>
        </w:r>
      </w:ins>
    </w:p>
    <w:sectPr w:rsidR="00646B5E" w:rsidRPr="007E3D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32660"/>
    <w:rsid w:val="00066239"/>
    <w:rsid w:val="000C47BE"/>
    <w:rsid w:val="001072F8"/>
    <w:rsid w:val="001374F3"/>
    <w:rsid w:val="00157062"/>
    <w:rsid w:val="001B743D"/>
    <w:rsid w:val="001D75B8"/>
    <w:rsid w:val="00291EA1"/>
    <w:rsid w:val="0029741C"/>
    <w:rsid w:val="002A7843"/>
    <w:rsid w:val="002D6F37"/>
    <w:rsid w:val="002E53C3"/>
    <w:rsid w:val="002F7604"/>
    <w:rsid w:val="00335946"/>
    <w:rsid w:val="00450F66"/>
    <w:rsid w:val="004E0841"/>
    <w:rsid w:val="004F47CD"/>
    <w:rsid w:val="00515B9A"/>
    <w:rsid w:val="00551AA9"/>
    <w:rsid w:val="005D1485"/>
    <w:rsid w:val="00623DCD"/>
    <w:rsid w:val="00646B5E"/>
    <w:rsid w:val="006E0455"/>
    <w:rsid w:val="00712D20"/>
    <w:rsid w:val="00717C1A"/>
    <w:rsid w:val="00731B5E"/>
    <w:rsid w:val="00751D58"/>
    <w:rsid w:val="007E3D89"/>
    <w:rsid w:val="00803A97"/>
    <w:rsid w:val="008044F7"/>
    <w:rsid w:val="008367D0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B02730"/>
    <w:rsid w:val="00B03D20"/>
    <w:rsid w:val="00B46847"/>
    <w:rsid w:val="00B50EF6"/>
    <w:rsid w:val="00B512D3"/>
    <w:rsid w:val="00B72E09"/>
    <w:rsid w:val="00B72E79"/>
    <w:rsid w:val="00BB32CE"/>
    <w:rsid w:val="00BC5B4C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A451F"/>
    <w:rsid w:val="00EA49E2"/>
    <w:rsid w:val="00EF0B24"/>
    <w:rsid w:val="00F00C8B"/>
    <w:rsid w:val="00F36C14"/>
    <w:rsid w:val="00F40BCF"/>
    <w:rsid w:val="00F42044"/>
    <w:rsid w:val="00F44A3F"/>
    <w:rsid w:val="00F53667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399</Characters>
  <Application>Microsoft Office Word</Application>
  <DocSecurity>0</DocSecurity>
  <Lines>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Usuario</cp:lastModifiedBy>
  <cp:revision>4</cp:revision>
  <cp:lastPrinted>2022-11-23T15:19:00Z</cp:lastPrinted>
  <dcterms:created xsi:type="dcterms:W3CDTF">2022-11-16T14:12:00Z</dcterms:created>
  <dcterms:modified xsi:type="dcterms:W3CDTF">2022-11-2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109327c5c280557271a8b59e7effa1091fa4a599ac5fbf5e6fa4b91ee2bf70</vt:lpwstr>
  </property>
</Properties>
</file>